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7C3" w:rsidRPr="001A36E0" w:rsidRDefault="00E507C3" w:rsidP="00E4690A">
      <w:pPr>
        <w:spacing w:after="120" w:line="240" w:lineRule="auto"/>
        <w:ind w:left="-851"/>
        <w:rPr>
          <w:b/>
          <w:lang w:val="en-US"/>
        </w:rPr>
      </w:pPr>
      <w:bookmarkStart w:id="0" w:name="_Hlk96418475"/>
      <w:r w:rsidRPr="001A36E0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8 Table. Initial </w:t>
      </w:r>
      <w:bookmarkStart w:id="1" w:name="_Hlk96418490"/>
      <w:r w:rsidRPr="001A36E0">
        <w:rPr>
          <w:rFonts w:ascii="Times New Roman" w:eastAsia="Calibri" w:hAnsi="Times New Roman" w:cs="Times New Roman"/>
          <w:b/>
          <w:sz w:val="24"/>
          <w:szCs w:val="24"/>
          <w:lang w:val="en-US"/>
        </w:rPr>
        <w:t>cohort and cohort after inverse probability of treatment weighting in l</w:t>
      </w:r>
      <w:r w:rsidRPr="001A36E0">
        <w:rPr>
          <w:rFonts w:ascii="Times New Roman" w:eastAsia="Batang" w:hAnsi="Times New Roman" w:cs="Times New Roman"/>
          <w:b/>
          <w:sz w:val="24"/>
          <w:szCs w:val="24"/>
          <w:lang w:val="en-US"/>
        </w:rPr>
        <w:t xml:space="preserve">ow-dose </w:t>
      </w:r>
      <w:proofErr w:type="spellStart"/>
      <w:r w:rsidRPr="001A36E0">
        <w:rPr>
          <w:rFonts w:ascii="Times New Roman" w:eastAsia="Batang" w:hAnsi="Times New Roman" w:cs="Times New Roman"/>
          <w:b/>
          <w:sz w:val="24"/>
          <w:szCs w:val="24"/>
          <w:lang w:val="en-US"/>
        </w:rPr>
        <w:t>apixaban</w:t>
      </w:r>
      <w:proofErr w:type="spellEnd"/>
      <w:r w:rsidRPr="001A36E0">
        <w:rPr>
          <w:rFonts w:ascii="Times New Roman" w:eastAsia="Batang" w:hAnsi="Times New Roman" w:cs="Times New Roman"/>
          <w:b/>
          <w:sz w:val="24"/>
          <w:szCs w:val="24"/>
          <w:lang w:val="en-US"/>
        </w:rPr>
        <w:t xml:space="preserve"> (2.5 mg) and standard-dose (5 mg) g</w:t>
      </w:r>
      <w:bookmarkStart w:id="2" w:name="_GoBack"/>
      <w:bookmarkEnd w:id="2"/>
      <w:r w:rsidRPr="001A36E0">
        <w:rPr>
          <w:rFonts w:ascii="Times New Roman" w:eastAsia="Batang" w:hAnsi="Times New Roman" w:cs="Times New Roman"/>
          <w:b/>
          <w:sz w:val="24"/>
          <w:szCs w:val="24"/>
          <w:lang w:val="en-US"/>
        </w:rPr>
        <w:t>roups.</w:t>
      </w:r>
      <w:bookmarkEnd w:id="1"/>
    </w:p>
    <w:bookmarkEnd w:id="0"/>
    <w:tbl>
      <w:tblPr>
        <w:tblW w:w="1489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45"/>
        <w:gridCol w:w="1559"/>
        <w:gridCol w:w="1559"/>
        <w:gridCol w:w="1701"/>
        <w:gridCol w:w="9"/>
        <w:gridCol w:w="1409"/>
        <w:gridCol w:w="1559"/>
        <w:gridCol w:w="1843"/>
        <w:gridCol w:w="9"/>
      </w:tblGrid>
      <w:tr w:rsidR="00E507C3" w:rsidRPr="004D4498" w:rsidTr="00E507C3">
        <w:trPr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07C3" w:rsidRPr="00155224" w:rsidRDefault="00E507C3" w:rsidP="00321281">
            <w:pPr>
              <w:pBdr>
                <w:top w:val="single" w:sz="4" w:space="1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4828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507C3" w:rsidRPr="00155224" w:rsidRDefault="00E507C3" w:rsidP="00321281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n-CA"/>
              </w:rPr>
              <w:t>Initial cohort</w:t>
            </w:r>
          </w:p>
        </w:tc>
        <w:tc>
          <w:tcPr>
            <w:tcW w:w="482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507C3" w:rsidRPr="00155224" w:rsidRDefault="00E507C3" w:rsidP="00321281">
            <w:pPr>
              <w:pBdr>
                <w:top w:val="single" w:sz="4" w:space="1" w:color="auto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Cohort after IPTW</w:t>
            </w:r>
          </w:p>
        </w:tc>
      </w:tr>
      <w:tr w:rsidR="00E507C3" w:rsidRPr="004D4498" w:rsidTr="00635BBE">
        <w:trPr>
          <w:gridAfter w:val="1"/>
          <w:wAfter w:w="9" w:type="dxa"/>
          <w:trHeight w:val="689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ixaban</w:t>
            </w:r>
            <w:proofErr w:type="spellEnd"/>
          </w:p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 mg</w:t>
            </w:r>
          </w:p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(n=3,83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ixaban</w:t>
            </w:r>
            <w:proofErr w:type="spellEnd"/>
          </w:p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.mg</w:t>
            </w:r>
          </w:p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(n=6,77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solute standardized differenc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ixaban</w:t>
            </w:r>
            <w:proofErr w:type="spellEnd"/>
          </w:p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5 mg</w:t>
            </w:r>
          </w:p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(n=3,83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ixaban</w:t>
            </w:r>
            <w:proofErr w:type="spellEnd"/>
          </w:p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 mg</w:t>
            </w:r>
          </w:p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CA"/>
              </w:rPr>
              <w:t>(n=6,77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solute standardized difference</w:t>
            </w:r>
          </w:p>
        </w:tc>
      </w:tr>
      <w:tr w:rsidR="00E507C3" w:rsidRPr="004D4498" w:rsidTr="00635BBE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Age</w:t>
            </w: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, mean 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6.4 (6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6.3 (8.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66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9.8 (9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0.2 (9.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5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Female</w:t>
            </w: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 </w:t>
            </w:r>
            <w:r w:rsidRPr="00155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sex,</w:t>
            </w: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8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9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40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5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6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 xml:space="preserve">CHA2DS2-VAS Score </w:t>
            </w: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(including index hospitalization and 3-y prior to cohort entry)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3 (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4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66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8 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8 (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 xml:space="preserve">HAS-Bled Score </w:t>
            </w: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including index hospitalization and 3-y prior cohort entry, mean (S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3 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9 (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6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2 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1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6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proofErr w:type="spellStart"/>
            <w:r w:rsidRPr="00155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Charlson</w:t>
            </w:r>
            <w:proofErr w:type="spellEnd"/>
            <w:r w:rsidRPr="00155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 xml:space="preserve"> Score Index </w:t>
            </w: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(including index hospitalization and 3-y prior to cohort entry), mean 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8 (3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4 (3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7 (3.4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6 (3.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Frailty Score</w:t>
            </w: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, mean 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3.6 (6.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.2 (6.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4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1.8 (7.0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1.8 (7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E507C3" w:rsidRPr="003F1B17" w:rsidTr="00E507C3">
        <w:trPr>
          <w:gridAfter w:val="1"/>
          <w:wAfter w:w="9" w:type="dxa"/>
          <w:jc w:val="center"/>
        </w:trPr>
        <w:tc>
          <w:tcPr>
            <w:tcW w:w="14884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507C3" w:rsidRPr="00155224" w:rsidRDefault="00E507C3" w:rsidP="00E507C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Comorbidities</w:t>
            </w:r>
            <w:r w:rsidRPr="00E50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 </w:t>
            </w: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(including index hospitalization and 3-year prior to cohort entry), (%)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83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79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2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82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80.7 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4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Dyslipid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9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4.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1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4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2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4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8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6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5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5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3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4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oronary artery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3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5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5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9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9.2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cute myocardial infar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6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1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5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3.7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3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hronic heart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2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1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2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8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6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ardiomyopath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6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Other dysrhythmi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spellStart"/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Valvular</w:t>
            </w:r>
            <w:proofErr w:type="spellEnd"/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1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5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7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rior cerebrovascular disease including T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9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0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9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rior stroke/T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9.8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eripheral artery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1.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7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0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9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hronic renal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5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7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37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7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5.9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hronic renal failure &lt; 30 mL/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9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8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cute renal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8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8.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3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5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3.1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4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hronic obstructive pulmonary disease/asth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4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6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4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4.2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6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4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Liver diseas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1.5%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2.4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6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2.3%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2.0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ystemic em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9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0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Dep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2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4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2.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1.5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lastRenderedPageBreak/>
              <w:t>Hypothyroid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8.3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9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0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3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3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Neurologic disor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1.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2.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9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6.4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6.7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rior major bleedin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3.9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6.5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6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3.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0.1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6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E507C3" w:rsidRPr="00E507C3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r w:rsidRPr="00E507C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Malign canc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5.1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7.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6.8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6.3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E507C3" w:rsidRPr="003F1B17" w:rsidTr="00E507C3">
        <w:trPr>
          <w:gridAfter w:val="1"/>
          <w:wAfter w:w="9" w:type="dxa"/>
          <w:jc w:val="center"/>
        </w:trPr>
        <w:tc>
          <w:tcPr>
            <w:tcW w:w="14884" w:type="dxa"/>
            <w:gridSpan w:val="8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E50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E85ECD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 w:eastAsia="fr-CA"/>
              </w:rPr>
              <w:t xml:space="preserve">Medical procedures </w:t>
            </w:r>
            <w:r w:rsidRPr="00E85E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(3-y prior to cohort entry), </w:t>
            </w:r>
            <w:r w:rsidRPr="00E85ECD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(%)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right w:val="single" w:sz="4" w:space="0" w:color="auto"/>
            </w:tcBorders>
            <w:noWrap/>
            <w:vAlign w:val="bottom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r w:rsidRPr="00E85E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ardiac catheterizat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6%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7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6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2%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right w:val="single" w:sz="4" w:space="0" w:color="auto"/>
            </w:tcBorders>
            <w:noWrap/>
            <w:vAlign w:val="bottom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r w:rsidRPr="00E85E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ercutaneous coronary intervention - Sten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2%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2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5%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3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right w:val="single" w:sz="4" w:space="0" w:color="auto"/>
            </w:tcBorders>
            <w:noWrap/>
            <w:vAlign w:val="bottom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</w:pPr>
            <w:r w:rsidRPr="00E85E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oronary artery bypass grafting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%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8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9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%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6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6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07C3" w:rsidRPr="00E85ECD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E85E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Implantable cardiac devi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5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552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E507C3" w:rsidRPr="003F1B17" w:rsidTr="00E507C3">
        <w:trPr>
          <w:gridAfter w:val="1"/>
          <w:wAfter w:w="9" w:type="dxa"/>
          <w:jc w:val="center"/>
        </w:trPr>
        <w:tc>
          <w:tcPr>
            <w:tcW w:w="14884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E507C3" w:rsidRPr="00155224" w:rsidRDefault="00E507C3" w:rsidP="00E50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 xml:space="preserve">Medications </w:t>
            </w: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(2 weeks prior to cohort entry), (%)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Diuret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2.6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2.8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8.5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7.5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Loop diuret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6.5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5.9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1.9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0.9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B-Block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5.5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5.0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1.5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4.3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6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Inhibitors of renin-angiotensin syste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5.2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6.5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6.3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5.8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Calcium channel blocke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9.5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4.9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6.9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6.8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Stat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1.4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5.1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2.2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3.4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ntidiabeti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6.7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1.9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3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0.1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0.1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Antiplatelet excluding low dose AS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.8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.7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4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.4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Low dose AS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6.5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1.4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4.4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4.2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Proton pump inhibitors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4.1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5.9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7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0.8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9.4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NSAID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1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2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3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2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Amiodarone or </w:t>
            </w:r>
            <w:proofErr w:type="spellStart"/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propafenon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.1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.1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.2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.8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Digox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.3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8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5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.0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9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635BBE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635BB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CA"/>
              </w:rPr>
              <w:t>Antidepressa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  SSRI: </w:t>
            </w:r>
            <w:proofErr w:type="spellStart"/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italopram</w:t>
            </w:r>
            <w:proofErr w:type="spellEnd"/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scitalopram</w:t>
            </w:r>
            <w:proofErr w:type="spellEnd"/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luoxetine</w:t>
            </w:r>
            <w:proofErr w:type="spellEnd"/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  <w:proofErr w:type="spellStart"/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aroxetine</w:t>
            </w:r>
            <w:proofErr w:type="spellEnd"/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 xml:space="preserve">   </w:t>
            </w:r>
            <w:proofErr w:type="spellStart"/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rtrali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.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6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5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.7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9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PGP inhibitor u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0.5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4.7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7.3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7.1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 xml:space="preserve">Strong dual inhibitors of CYP3A4 and PGP for </w:t>
            </w:r>
            <w:proofErr w:type="spellStart"/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apixaban</w:t>
            </w:r>
            <w:proofErr w:type="spellEnd"/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5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6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4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5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 xml:space="preserve">Strong dual inducers of CYP3A4 and PGP for </w:t>
            </w:r>
            <w:proofErr w:type="spellStart"/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apixaban</w:t>
            </w:r>
            <w:proofErr w:type="spellEnd"/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val="en-US" w:eastAsia="en-CA"/>
              </w:rPr>
              <w:t>†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6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5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6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5%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&lt;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Number of distinct AHFS classes, mean (S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.1 (4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4 (4.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7 (4.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7 (4.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E507C3" w:rsidRPr="003F1B17" w:rsidTr="00E507C3">
        <w:trPr>
          <w:gridAfter w:val="1"/>
          <w:wAfter w:w="9" w:type="dxa"/>
          <w:jc w:val="center"/>
        </w:trPr>
        <w:tc>
          <w:tcPr>
            <w:tcW w:w="14884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507C3" w:rsidRPr="00155224" w:rsidRDefault="00E507C3" w:rsidP="00E507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 xml:space="preserve">Health medical service </w:t>
            </w: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(1-y prior to cohort entry)</w:t>
            </w: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CA"/>
              </w:rPr>
              <w:t xml:space="preserve"> 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Number of specialty visits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3 (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4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3 (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3 (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Number of family physician visits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3 (3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9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14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1 (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.2 (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</w:tr>
      <w:tr w:rsidR="00E507C3" w:rsidRPr="004D4498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Number of emergency visits, mean (SD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3.3 (2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2.9 (2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0.15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3.1 (2.4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3.1 (2.6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0.01</w:t>
            </w:r>
          </w:p>
        </w:tc>
      </w:tr>
      <w:tr w:rsidR="00635BBE" w:rsidRPr="003F1B17" w:rsidTr="00635BBE">
        <w:trPr>
          <w:gridAfter w:val="1"/>
          <w:wAfter w:w="9" w:type="dxa"/>
          <w:jc w:val="center"/>
        </w:trPr>
        <w:tc>
          <w:tcPr>
            <w:tcW w:w="14884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635BBE" w:rsidRPr="00155224" w:rsidRDefault="00635BBE" w:rsidP="00635B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 xml:space="preserve">Health hospital service </w:t>
            </w: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(3-y prior to cohort entry)</w:t>
            </w:r>
          </w:p>
        </w:tc>
      </w:tr>
      <w:tr w:rsidR="00E507C3" w:rsidRPr="00844633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Number of all-cause hospital admission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2 (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1 (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3 (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.2 (2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507C3" w:rsidRPr="00635BBE" w:rsidRDefault="00635BBE" w:rsidP="00635B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0.03</w:t>
            </w:r>
          </w:p>
        </w:tc>
      </w:tr>
      <w:tr w:rsidR="00E507C3" w:rsidRPr="00844633" w:rsidTr="00E507C3">
        <w:trPr>
          <w:gridAfter w:val="1"/>
          <w:wAfter w:w="9" w:type="dxa"/>
          <w:jc w:val="center"/>
        </w:trPr>
        <w:tc>
          <w:tcPr>
            <w:tcW w:w="5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507C3" w:rsidRPr="00155224" w:rsidRDefault="00E507C3" w:rsidP="003212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lastRenderedPageBreak/>
              <w:t>Length of stay, mean (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.6 (11.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.3 (1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.21</w:t>
            </w:r>
          </w:p>
        </w:tc>
        <w:tc>
          <w:tcPr>
            <w:tcW w:w="141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.1 (10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.3 (11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507C3" w:rsidRPr="00155224" w:rsidRDefault="00E507C3" w:rsidP="003212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15522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n-CA"/>
              </w:rPr>
              <w:t>0.02</w:t>
            </w:r>
          </w:p>
        </w:tc>
      </w:tr>
    </w:tbl>
    <w:p w:rsidR="00E507C3" w:rsidRPr="00635BBE" w:rsidRDefault="00E507C3" w:rsidP="00635BBE">
      <w:pPr>
        <w:spacing w:before="120" w:after="120" w:line="240" w:lineRule="auto"/>
        <w:ind w:left="-850"/>
        <w:jc w:val="both"/>
        <w:rPr>
          <w:rFonts w:ascii="Times New Roman" w:eastAsia="Times New Roman" w:hAnsi="Times New Roman" w:cs="Times New Roman"/>
          <w:bCs/>
          <w:color w:val="000000"/>
          <w:lang w:val="en-US" w:eastAsia="en-CA"/>
        </w:rPr>
      </w:pPr>
      <w:r w:rsidRPr="00635BBE">
        <w:rPr>
          <w:rFonts w:ascii="Times New Roman" w:hAnsi="Times New Roman" w:cs="Times New Roman"/>
          <w:b/>
          <w:lang w:val="en-US"/>
        </w:rPr>
        <w:t>*</w:t>
      </w:r>
      <w:r w:rsidRPr="00635BBE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 xml:space="preserve">Strong dual inhibitors of CYP3A4 and PGP for </w:t>
      </w:r>
      <w:proofErr w:type="spellStart"/>
      <w:r w:rsidRPr="00635BBE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>apixaban</w:t>
      </w:r>
      <w:proofErr w:type="spellEnd"/>
      <w:r w:rsidRPr="00635BBE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 xml:space="preserve">: ketoconazole, </w:t>
      </w:r>
      <w:proofErr w:type="spellStart"/>
      <w:r w:rsidRPr="00635BBE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>itraconazole</w:t>
      </w:r>
      <w:proofErr w:type="spellEnd"/>
      <w:r w:rsidRPr="00635BBE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 xml:space="preserve">, ritonavir, and clarithromycin; </w:t>
      </w:r>
      <w:r w:rsidRPr="00635BBE">
        <w:rPr>
          <w:rFonts w:ascii="Times New Roman" w:eastAsia="Times New Roman" w:hAnsi="Times New Roman" w:cs="Times New Roman"/>
          <w:bCs/>
          <w:color w:val="000000"/>
          <w:vertAlign w:val="superscript"/>
          <w:lang w:val="en-US" w:eastAsia="en-CA"/>
        </w:rPr>
        <w:t>†</w:t>
      </w:r>
      <w:r w:rsidRPr="00635BBE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 xml:space="preserve">strong dual inducers of CYP3A4 and PGP for </w:t>
      </w:r>
      <w:proofErr w:type="spellStart"/>
      <w:r w:rsidRPr="00635BBE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>apixaban</w:t>
      </w:r>
      <w:proofErr w:type="spellEnd"/>
      <w:r w:rsidRPr="00635BBE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 xml:space="preserve">: rifampin, carbamazepine, and phenytoin; </w:t>
      </w:r>
      <w:r w:rsidRPr="00635BBE"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val="en-US" w:eastAsia="en-CA"/>
        </w:rPr>
        <w:t>‡</w:t>
      </w:r>
      <w:r w:rsidRPr="00635BBE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 xml:space="preserve">strong dual inhibitors of CYP3A and PGP for </w:t>
      </w:r>
      <w:proofErr w:type="spellStart"/>
      <w:r w:rsidRPr="00635BBE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>rivaroxaban</w:t>
      </w:r>
      <w:proofErr w:type="spellEnd"/>
      <w:r w:rsidRPr="00635BBE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 xml:space="preserve">: ketoconazole and ritonavir; </w:t>
      </w:r>
      <w:r w:rsidRPr="00635BBE">
        <w:rPr>
          <w:rFonts w:ascii="Times New Roman" w:eastAsia="Times New Roman" w:hAnsi="Times New Roman" w:cs="Times New Roman"/>
          <w:b/>
          <w:bCs/>
          <w:color w:val="000000"/>
          <w:vertAlign w:val="superscript"/>
          <w:lang w:val="en-US" w:eastAsia="en-CA"/>
        </w:rPr>
        <w:t>¥</w:t>
      </w:r>
      <w:r w:rsidRPr="00635BBE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 xml:space="preserve">strong dual inducers of CYP3A and PGP for </w:t>
      </w:r>
      <w:proofErr w:type="spellStart"/>
      <w:r w:rsidRPr="00635BBE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>rivaroxaban</w:t>
      </w:r>
      <w:proofErr w:type="spellEnd"/>
      <w:r w:rsidRPr="00635BBE">
        <w:rPr>
          <w:rFonts w:ascii="Times New Roman" w:eastAsia="Times New Roman" w:hAnsi="Times New Roman" w:cs="Times New Roman"/>
          <w:bCs/>
          <w:color w:val="000000"/>
          <w:lang w:val="en-US" w:eastAsia="en-CA"/>
        </w:rPr>
        <w:t xml:space="preserve">: rifampin, carbamazepine, and phenytoin </w:t>
      </w:r>
    </w:p>
    <w:p w:rsidR="00E507C3" w:rsidRPr="00635BBE" w:rsidRDefault="00E507C3" w:rsidP="00635BBE">
      <w:pPr>
        <w:spacing w:after="0" w:line="240" w:lineRule="auto"/>
        <w:ind w:left="-850"/>
        <w:jc w:val="both"/>
        <w:rPr>
          <w:rFonts w:ascii="Times New Roman" w:eastAsia="Times New Roman" w:hAnsi="Times New Roman" w:cs="Times New Roman"/>
          <w:bCs/>
          <w:lang w:val="en-US" w:eastAsia="en-CA"/>
        </w:rPr>
      </w:pPr>
      <w:r w:rsidRPr="00635BBE">
        <w:rPr>
          <w:rFonts w:ascii="Times New Roman" w:eastAsia="Times New Roman" w:hAnsi="Times New Roman" w:cs="Times New Roman"/>
          <w:lang w:val="en-US" w:eastAsia="en-CA"/>
        </w:rPr>
        <w:t>IPTW</w:t>
      </w:r>
      <w:r w:rsidRPr="00635BBE">
        <w:rPr>
          <w:rFonts w:ascii="Times New Roman" w:eastAsia="Times New Roman" w:hAnsi="Times New Roman" w:cs="Times New Roman"/>
          <w:bCs/>
          <w:lang w:val="en-US" w:eastAsia="en-CA"/>
        </w:rPr>
        <w:t xml:space="preserve">: inverse probability of treatment weighting, ASA: acetyl salicylic acid, NSAIDs: nonsteroidal anti-inflammatory drugs, TIA: transient ischemic stroke, PGP: P-glycoprotein, SD: standard deviation, SSRIs: </w:t>
      </w:r>
      <w:r w:rsidRPr="00635BBE">
        <w:rPr>
          <w:rStyle w:val="Accentuation"/>
          <w:rFonts w:ascii="Times New Roman" w:hAnsi="Times New Roman" w:cs="Times New Roman"/>
          <w:bCs/>
          <w:i w:val="0"/>
          <w:iCs w:val="0"/>
          <w:shd w:val="clear" w:color="auto" w:fill="FFFFFF"/>
          <w:lang w:val="en-CA"/>
        </w:rPr>
        <w:t>Selective serotonin reuptake inhibitors, AHFS: American Hospital Formulary Service</w:t>
      </w:r>
    </w:p>
    <w:p w:rsidR="004D44C1" w:rsidRDefault="004D44C1"/>
    <w:sectPr w:rsidR="004D44C1" w:rsidSect="00E507C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7C3"/>
    <w:rsid w:val="004D44C1"/>
    <w:rsid w:val="00635BBE"/>
    <w:rsid w:val="00CF51BF"/>
    <w:rsid w:val="00E4690A"/>
    <w:rsid w:val="00E50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DBEFBB-EF94-47C3-85A0-6EB8B868F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07C3"/>
  </w:style>
  <w:style w:type="paragraph" w:styleId="Titre1">
    <w:name w:val="heading 1"/>
    <w:basedOn w:val="Normal"/>
    <w:next w:val="Normal"/>
    <w:link w:val="Titre1Car"/>
    <w:uiPriority w:val="9"/>
    <w:qFormat/>
    <w:rsid w:val="00CF51BF"/>
    <w:pPr>
      <w:keepNext/>
      <w:keepLines/>
      <w:spacing w:after="240"/>
      <w:outlineLvl w:val="0"/>
    </w:pPr>
    <w:rPr>
      <w:rFonts w:eastAsiaTheme="majorEastAsia" w:cstheme="majorBidi"/>
      <w:b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F51BF"/>
    <w:pPr>
      <w:keepNext/>
      <w:keepLines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F51BF"/>
    <w:pPr>
      <w:keepNext/>
      <w:keepLines/>
      <w:outlineLvl w:val="2"/>
    </w:pPr>
    <w:rPr>
      <w:rFonts w:eastAsiaTheme="majorEastAsia" w:cstheme="majorBidi"/>
      <w:b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F51BF"/>
    <w:pPr>
      <w:keepNext/>
      <w:keepLines/>
      <w:outlineLvl w:val="3"/>
    </w:pPr>
    <w:rPr>
      <w:rFonts w:eastAsiaTheme="majorEastAsia" w:cstheme="majorBidi"/>
      <w:b/>
      <w:i/>
      <w:i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F51BF"/>
    <w:rPr>
      <w:rFonts w:eastAsiaTheme="majorEastAsia" w:cstheme="majorBidi"/>
      <w:b/>
      <w:sz w:val="28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F51BF"/>
    <w:rPr>
      <w:rFonts w:eastAsiaTheme="majorEastAsia" w:cstheme="majorBidi"/>
      <w:b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CF51BF"/>
    <w:rPr>
      <w:rFonts w:eastAsiaTheme="majorEastAsia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CF51BF"/>
    <w:rPr>
      <w:rFonts w:eastAsiaTheme="majorEastAsia" w:cstheme="majorBidi"/>
      <w:b/>
      <w:i/>
      <w:iCs/>
      <w:sz w:val="24"/>
    </w:rPr>
  </w:style>
  <w:style w:type="character" w:styleId="Accentuation">
    <w:name w:val="Emphasis"/>
    <w:basedOn w:val="Policepardfaut"/>
    <w:uiPriority w:val="20"/>
    <w:qFormat/>
    <w:rsid w:val="00E507C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80</Words>
  <Characters>4290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de recherche CHU Sainte-Justine</Company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e Turcotte</dc:creator>
  <cp:keywords/>
  <dc:description/>
  <cp:lastModifiedBy>Claudie Turcotte</cp:lastModifiedBy>
  <cp:revision>2</cp:revision>
  <dcterms:created xsi:type="dcterms:W3CDTF">2022-11-10T22:24:00Z</dcterms:created>
  <dcterms:modified xsi:type="dcterms:W3CDTF">2022-11-10T23:04:00Z</dcterms:modified>
</cp:coreProperties>
</file>